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5</w:t>
      </w:r>
      <w:r>
        <w:rPr>
          <w:rFonts w:ascii="Times New Roman" w:hAnsi="Times New Roman" w:cs="Times New Roman"/>
          <w:szCs w:val="21"/>
        </w:rPr>
        <w:t>：</w:t>
      </w:r>
      <w:bookmarkStart w:id="0" w:name="OLE_LINK11"/>
      <w:r>
        <w:rPr>
          <w:rFonts w:cs="Times New Roman" w:ascii="Times New Roman" w:hAnsi="Times New Roman"/>
          <w:b/>
          <w:szCs w:val="21"/>
        </w:rPr>
        <w:t xml:space="preserve">Sequence logo and regular expression of </w:t>
      </w:r>
      <w:r>
        <w:rPr>
          <w:rFonts w:cs="Times New Roman" w:ascii="Times New Roman" w:hAnsi="Times New Roman"/>
          <w:b/>
          <w:szCs w:val="21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 xml:space="preserve">different motifs identified in </w:t>
      </w:r>
      <w:r>
        <w:rPr>
          <w:rFonts w:cs="Times New Roman" w:ascii="Times New Roman" w:hAnsi="Times New Roman"/>
          <w:b/>
          <w:szCs w:val="21"/>
        </w:rPr>
        <w:t>the OPT</w:t>
      </w:r>
      <w:r>
        <w:rPr>
          <w:rFonts w:cs="Times New Roman" w:ascii="Times New Roman" w:hAnsi="Times New Roman"/>
          <w:b/>
          <w:szCs w:val="21"/>
        </w:rPr>
        <w:t xml:space="preserve"> gene family</w:t>
      </w:r>
      <w:r>
        <w:rPr>
          <w:rFonts w:cs="Times New Roman" w:ascii="Times New Roman" w:hAnsi="Times New Roman"/>
          <w:b/>
          <w:szCs w:val="21"/>
        </w:rPr>
        <w:t>.</w:t>
      </w:r>
      <w:bookmarkEnd w:id="0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14400" cy="357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100" r="-39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35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3675" cy="1148715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Regular expression: A[LS][DS][FL][LM][QS]DFK[LT]G[HY][YL][MT][KL][IT][PS]PRSMF[VL][SAV]Q[LV][IV]GT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22020" cy="34353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9" t="-105" r="-39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020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1770" cy="774065"/>
            <wp:effectExtent l="0" t="0" r="0" b="0"/>
            <wp:docPr id="4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3" r="-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7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[TV][QS][FV][LV]G[LY][GF][WS][AL][GV][PL][LF]RK[YI][LM][VI][EI][PD][AY]K[ML][WT][WY]PS[GN][LT][AV][QT][VA]SL[FI][NR][AS][LF]H[ET][KP]E 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35990" cy="34353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9" t="-105" r="-39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990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3040" cy="782320"/>
            <wp:effectExtent l="0" t="0" r="0" b="0"/>
            <wp:docPr id="6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3" r="-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8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ATTNQ[TQ]PGLN[IV]ITE[YL][IV][IM]GY[IL][YL]PG[RK]P[IVL]AN[VM]CFK[TV]YGYISM[TS]Q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14400" cy="33655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9" t="-108" r="-39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3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708660"/>
            <wp:effectExtent l="0" t="0" r="0" b="0"/>
            <wp:docPr id="8" name="logo_img_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ogo_img_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[SC]P[IV]E[EQ]V[RA]LTVPITDDP[TS]LPV[LW]TFR[MT]W[VF]LGL[LA][SA]C[IVA]LLSF[LV]NQFF[WS]YR[TS][EN]PL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22020" cy="372745"/>
            <wp:effectExtent l="0" t="0" r="0" b="0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9" t="-97" r="-39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020" cy="37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857885"/>
            <wp:effectExtent l="0" t="0" r="0" b="0"/>
            <wp:docPr id="10" name="logo_img_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ogo_img_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SPWTCP[GS]DRVF[FY][DN]ASVIWG[LV][IV]GPRR[IM]FG[DPR]LG[NL]Y[SP][AN][LMV]NWFFL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06145" cy="336550"/>
            <wp:effectExtent l="0" t="0" r="0" b="0"/>
            <wp:docPr id="1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0" t="-108" r="-4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45" cy="3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857885"/>
            <wp:effectExtent l="0" t="0" r="0" b="0"/>
            <wp:docPr id="12" name="logo_img_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logo_img_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GDGCGF[AS][QS]FPT[FL]GL[KE]A[YWF]KN[TR]F[YF]FDFSATYVG[VA]GMIC[PS][HY][IL][VI]N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06145" cy="336550"/>
            <wp:effectExtent l="0" t="0" r="0" b="0"/>
            <wp:docPr id="1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0" t="-108" r="-4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45" cy="3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380865" cy="1330325"/>
            <wp:effectExtent l="0" t="0" r="0" b="0"/>
            <wp:docPr id="14" name="logo_img_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ogo_img_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[GS][LF]NPGPF[NT][RM][KQ]E[HN][VT][LV]I[QT][IT][FC][AV][NV][AS]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06145" cy="336550"/>
            <wp:effectExtent l="0" t="0" r="0" b="0"/>
            <wp:docPr id="1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0" t="-108" r="-4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45" cy="3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857885"/>
            <wp:effectExtent l="0" t="0" r="0" b="0"/>
            <wp:docPr id="16" name="logo_img_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logo_img_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A[ED][AL][FML][GVA]PAVASGLICG[DE]G[IL]WTLPS[SA][IV]L[AS]LA[GK][VI][KN]PPICMKFL[SP]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06145" cy="321310"/>
            <wp:effectExtent l="0" t="0" r="0" b="0"/>
            <wp:docPr id="1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0" t="-111" r="-40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45" cy="32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1051560"/>
            <wp:effectExtent l="0" t="0" r="0" b="0"/>
            <wp:docPr id="18" name="logo_img_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ogo_img_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WQ[RK][YH]NY[VI]LS[AG][AG]LDAG[VTL]AFM[GA]VL[LI][YF][FL][ASC]L[GQ]N[EK][DN]IS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16635" cy="343535"/>
            <wp:effectExtent l="0" t="0" r="0" b="0"/>
            <wp:docPr id="1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5" t="-105" r="-35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35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819785"/>
            <wp:effectExtent l="0" t="0" r="0" b="0"/>
            <wp:docPr id="20" name="logo_img_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ogo_img_1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1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KS[VI][TL]AQQ[LI]GSG[LM]HGLG[IV]G[AS][FI][GT]LDW[SA]T[IV][SA][SA][YF]LGSPL[AV][ST]P[FW]FA[IT]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16635" cy="321310"/>
            <wp:effectExtent l="0" t="0" r="0" b="0"/>
            <wp:docPr id="2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5" t="-111" r="-3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35" cy="32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708660"/>
            <wp:effectExtent l="0" t="0" r="0" b="0"/>
            <wp:docPr id="22" name="logo_img_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logo_img_1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[AIV][ATV][IVL]PH[IM]FP[QE]LKWY[YH][VI][LAV]V[AI]Y[IVL][LVF]AP[VAS]L[AG]FCNAYG[ACT]GLTD[WM][SN][LM]A[SY][TN]YGK[LI]A[IL]F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28700" cy="333375"/>
            <wp:effectExtent l="0" t="0" r="0" b="0"/>
            <wp:docPr id="2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5" t="-108" r="-35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6850" cy="1189355"/>
            <wp:effectExtent l="0" t="0" r="0" b="0"/>
            <wp:docPr id="24" name="logo_img_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logo_img_1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WIPLI[NH][LIM]PV[LI][LI]G[AG]T[AS][MG]MPPAT[AP]VN[YF][TN]SW[IL]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02030" cy="321310"/>
            <wp:effectExtent l="0" t="0" r="0" b="0"/>
            <wp:docPr id="2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6" t="-111" r="-36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030" cy="32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857885"/>
            <wp:effectExtent l="0" t="0" r="0" b="0"/>
            <wp:docPr id="26" name="logo_img_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logo_img_1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[KW][KR][IV][AG][RK][FYW][IV]P[LSI]PMAMA[VI]PF[YL][IVL]G[APS]YFAIDMC[VI]G[ST]LI[LV]F[VIAL]W[EH][KR]I[ND]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30605" cy="321310"/>
            <wp:effectExtent l="0" t="0" r="0" b="0"/>
            <wp:docPr id="2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5" t="-111" r="-3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0605" cy="32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857885"/>
            <wp:effectExtent l="0" t="0" r="0" b="0"/>
            <wp:docPr id="28" name="logo_img_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logo_img_1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GNP[DG][GS]EY[PK]APYAL[IV]YRNMAILGVEGFS[AS]LP[KQ][HN]CLQLC[YC][GV]FF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02030" cy="336550"/>
            <wp:effectExtent l="0" t="0" r="0" b="0"/>
            <wp:docPr id="2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6" t="-108" r="-36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030" cy="3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920750"/>
            <wp:effectExtent l="0" t="0" r="0" b="0"/>
            <wp:docPr id="30" name="logo_img_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logo_img_1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2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KG[GR][ML][TS]RL[QK]FF[LV]I[AV][FL][IV]CSFA[YW]YI[VF]PGYLF[PQ][MST][LI][TS]S[IL]SW[VI]C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02030" cy="372745"/>
            <wp:effectExtent l="0" t="0" r="0" b="0"/>
            <wp:docPr id="3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6" t="-97" r="-3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030" cy="37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1023620"/>
            <wp:effectExtent l="0" t="0" r="0" b="0"/>
            <wp:docPr id="32" name="logo_img_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logo_img_1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2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[KR][YQ][GS][KPR][LI][YN]LST[FL]FA[LV][TS]YGL[GS]FAT[LI][AT]AT[LIV][TVS]HV[AL]LF[HNY]G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38860" cy="343535"/>
            <wp:effectExtent l="0" t="0" r="0" b="0"/>
            <wp:docPr id="3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5" t="-105" r="-35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860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6850" cy="1189355"/>
            <wp:effectExtent l="0" t="0" r="0" b="0"/>
            <wp:docPr id="34" name="logo_img_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logo_img_17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[ND]VY[NDK]A[KR][KTR]FPIFSSHLF[TD][SA]TGQKY[ND][IT][TS][AS]I[LVI]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16635" cy="357505"/>
            <wp:effectExtent l="0" t="0" r="0" b="0"/>
            <wp:docPr id="3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5" t="-100" r="-35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35" cy="35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380865" cy="1330325"/>
            <wp:effectExtent l="0" t="0" r="0" b="0"/>
            <wp:docPr id="36" name="logo_img_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logo_img_18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sv-SE"/>
        </w:rPr>
      </w:pPr>
      <w:r>
        <w:rPr>
          <w:rFonts w:cs="Times New Roman" w:ascii="Times New Roman" w:hAnsi="Times New Roman"/>
          <w:szCs w:val="21"/>
          <w:lang w:val="sv-SE"/>
        </w:rPr>
        <w:t>Regular expression:</w:t>
      </w:r>
    </w:p>
    <w:p>
      <w:pPr>
        <w:pStyle w:val="Pad"/>
        <w:rPr>
          <w:rFonts w:ascii="Times New Roman" w:hAnsi="Times New Roman" w:cs="Times New Roman"/>
          <w:sz w:val="21"/>
          <w:szCs w:val="21"/>
          <w:lang w:val="sv-SE"/>
        </w:rPr>
      </w:pPr>
      <w:r>
        <w:rPr>
          <w:rFonts w:cs="Times New Roman" w:ascii="Times New Roman" w:hAnsi="Times New Roman"/>
          <w:sz w:val="21"/>
          <w:szCs w:val="21"/>
          <w:lang w:val="sv-SE"/>
        </w:rPr>
        <w:t xml:space="preserve">[DE][HG]CPLA[ST]CPTA[KP]G[VI][VI]V[DKE]GCPV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sv-SE" w:eastAsia="en-US"/>
        </w:rPr>
      </w:pPr>
      <w:r>
        <w:rPr>
          <w:rFonts w:cs="Times New Roman" w:ascii="Times New Roman" w:hAnsi="Times New Roman"/>
          <w:sz w:val="21"/>
          <w:szCs w:val="21"/>
          <w:lang w:val="sv-SE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sv-SE" w:eastAsia="en-US"/>
        </w:rPr>
      </w:pPr>
      <w:r>
        <w:rPr>
          <w:rFonts w:cs="Times New Roman" w:ascii="Times New Roman" w:hAnsi="Times New Roman"/>
          <w:szCs w:val="21"/>
          <w:lang w:val="sv-SE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sv-SE" w:eastAsia="en-US"/>
        </w:rPr>
      </w:pPr>
      <w:r>
        <w:rPr>
          <w:rFonts w:cs="Times New Roman" w:ascii="Times New Roman" w:hAnsi="Times New Roman"/>
          <w:szCs w:val="21"/>
          <w:lang w:val="sv-SE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16635" cy="343535"/>
            <wp:effectExtent l="0" t="0" r="0" b="0"/>
            <wp:docPr id="3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5" t="-105" r="-35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35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6850" cy="1189355"/>
            <wp:effectExtent l="0" t="0" r="0" b="0"/>
            <wp:docPr id="38" name="logo_img_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logo_img_19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[KN][DE][QE][LV]Q[LM]PWWG[LV]L[LF]AC[AG][LI]AF[FI]FTLP[IV][GS][IV]I[TQ]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02030" cy="343535"/>
            <wp:effectExtent l="0" t="0" r="0" b="0"/>
            <wp:docPr id="3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6" t="-105" r="-36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030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6850" cy="1189355"/>
            <wp:effectExtent l="0" t="0" r="0" b="0"/>
            <wp:docPr id="40" name="logo_img_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logo_img_2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gular expression: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>[AD]KLAKKQV[RS]G[LF][GF]K[YF]FS[FI]SFLW[SGA]FFQWF[YF][TS]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ad">
    <w:name w:val="pa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4:11:00Z</dcterms:created>
  <dc:creator>微软用户</dc:creator>
  <dc:description/>
  <cp:keywords/>
  <dc:language>en-US</dc:language>
  <cp:lastModifiedBy>Administrator</cp:lastModifiedBy>
  <dcterms:modified xsi:type="dcterms:W3CDTF">2011-09-14T14:11:00Z</dcterms:modified>
  <cp:revision>2</cp:revision>
  <dc:subject/>
  <dc:title>Additional file 5：Sequence logo and regular expression of the different motifs identified in the OPT gene family</dc:title>
</cp:coreProperties>
</file>